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258B4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A listing of the 99 unique English language health literacy tools considered in this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5637"/>
        <w:gridCol w:w="2216"/>
      </w:tblGrid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l Reference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T-30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Item Cancer Health Lit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menci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T-6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Item Cancer Health Lit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menci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TOFHLA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breviated version of the Test of Functional Health Literacy in Adult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ker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H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Aspects of Health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REALM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itis-Adapted Rapid Estimate of Adult Literacy in Medicin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aringe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lin Num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kely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CLA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Cancer Literacy Assessment Tool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iam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KA-HIV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ef Estimate of Health Knowledge and Action - HIV Version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or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ef Health Literacy Screener (Chew items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w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EF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ef Health Literacy Screening Tool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un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gary Charter on Health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asant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LT-R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 Message Literacy Test - Reading - CMLT-Reading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zor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LT-L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 Message Literacy Test - Listening - CMLT-Listening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zor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-CLA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vical Cancer Literacy Assessment Tool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iams and Templin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im Evaluation Tools Databas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voll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ahlgre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/SN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site Health Literacy Scale and Subjective Numeracy Scale - HLS/SN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o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rehension of 50 Medical Term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ara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rehensive Health Activities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ti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HP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er Assessment of Healthcare Providers and System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dmer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tical Nutrition Literacy Instrumen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ttersrud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HL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graphic Assessment for Health Literac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chate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M-Teen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olescent Literacy in Medicin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T-14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Numeracy Test (adolescents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vaney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T-15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Numeracy Test Short Form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izinga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Num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izinga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HL-13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ern-Middle Eastern Adult Health Literacy 13 Point Questionnair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yser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LQ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ealth Literacy Questionnair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yser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EALS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ealth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n and Skinner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-EU-Q6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an Health Literacy Surve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quette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LBC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aluation Tool Development for Food Literacy Programs 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gley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LI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and Nutrition Literac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stmohammadian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LANK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Label Literacy for Applied Nutrition Knowledge Questionnair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nold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IGH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tering Literacy for Good Health Toda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nby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L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Health Lit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NT-21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Health Num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5890905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orn et al.</w:t>
            </w:r>
            <w:bookmarkEnd w:id="1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NT-6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Health Numeracy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or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ph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esic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Garcia-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amero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Activities Literacy Scale of NAL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dd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-A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Assessment Scale for Adolescent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anello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T-8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Assessment Tool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l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lth 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Assessment using Talking Touchscreen Technolog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h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AC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for School-Aged Children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akkari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D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in Dentistr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ne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A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Instrument for Adult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vousi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S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Management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A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Measure for Adolescent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bari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Measure for High School Student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LCS-C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of Caregivers Scale - Cancer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e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Q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Questionnair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orne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I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Skills Instrumen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Cormack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I-10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Skills Instrument - Short Form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T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Literacy Test for Singapor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P-H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Blood Pressure Health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-HL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-Related Health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nby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LA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Health Literacy Assessment Tool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utha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llectual Disability Literac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or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Furnham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-TU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ney Transplant Understanding Tool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aasen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D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eracy Assessment for Diabete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h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L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 Health Literacy Measur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in-Zamir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ical 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ievment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ading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on-Divers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I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Data Interpretation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tz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ER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Term Recognition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so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LitRxSE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ication Literacy Assessment in Spanish &amp; English 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ceda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est Vital Sign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s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S-UK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est Vital Sign (UK Version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land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kus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i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racy Understanding in Medicine Instrument (Short version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apira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i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racy Understanding in Medicine Instrument (Short version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apira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Lit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 Health Literacy Instrument for Adults with Chronic Health Condition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bb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it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 Health Literacy Instrumen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bb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al Lit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mond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LI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l Health Literacy Instrumen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bahi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LAT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al Health Literacy Activities Test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mar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SI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ing Plus Skills Index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re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M-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enS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olescent Literacy in Medicine Short Form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ganello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D-99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Dentistr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ma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D-30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Dentistry 30 Short Form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 et al.</w:t>
            </w:r>
            <w:r w:rsidRPr="00B258B4" w:rsidDel="001D4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-G (short form)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Genetics (short form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y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 w:rsidDel="001D4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-G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Genetic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y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7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M-R (short)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Medicine (Rapid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s et al.</w:t>
            </w:r>
            <w:r w:rsidRPr="00B258B4" w:rsidDel="001D4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M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Medicin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vis et al.</w:t>
            </w:r>
            <w:r w:rsidRPr="00B258B4" w:rsidDel="001D4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M-D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Medicine and Dentistr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hiso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M-SF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Medicine (Short form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zullah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_V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Vascular Surger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ace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AL_VS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id Estimate of Adult Literacy in Vascular Surgery (short form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ace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L-E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Assessment of Health Literacy (Spanish &amp; English)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-SF12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Form Health Literacy Questionnaire for Asian Population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ng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item 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LitRxSE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ned Medication Literacy Assessment in Spanish &amp; English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ceda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S-3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ortened Subjective Numeracy Scale 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Naughton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1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Item Literacy Screener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ris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2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L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Media Literac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ck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3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jective Numeracy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gerlin</w:t>
            </w:r>
            <w:proofErr w:type="spellEnd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4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S-CH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ss Health Literacy Surve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et al.</w:t>
            </w:r>
            <w:r w:rsidRPr="00B258B4" w:rsidDel="001D4B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5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FHLA-</w:t>
            </w: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of Functional Health Literacy in Dentistr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g et al.</w:t>
            </w:r>
            <w:r w:rsidRPr="00B258B4" w:rsidDel="00522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6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ole of Numeracy in Understanding the Benefit of Screening Mammograph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tz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7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EALS</w:t>
            </w:r>
            <w:proofErr w:type="spellEnd"/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-Factor Structure of the eHealth Literacy Scale Among MRI and CT Outpatients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e et al.</w:t>
            </w:r>
            <w:r w:rsidRPr="00B258B4" w:rsidDel="00522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8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-REALD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Stage Rapid Estimate of Adult Literacy in Dentistry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cky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9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S</w:t>
            </w: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Environmental Literacy Level Scale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vin et al.</w:t>
            </w:r>
            <w:r w:rsidRPr="00B258B4" w:rsidDel="00522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0</w:t>
            </w:r>
          </w:p>
        </w:tc>
      </w:tr>
      <w:tr w:rsidR="00B258B4" w:rsidRPr="00B258B4" w:rsidTr="009E3132">
        <w:tc>
          <w:tcPr>
            <w:tcW w:w="0" w:type="auto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9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Literacy Scale in English and Spanish</w:t>
            </w:r>
          </w:p>
        </w:tc>
        <w:tc>
          <w:tcPr>
            <w:tcW w:w="715" w:type="dxa"/>
            <w:vAlign w:val="bottom"/>
          </w:tcPr>
          <w:p w:rsidR="00B258B4" w:rsidRPr="00B258B4" w:rsidRDefault="00B258B4" w:rsidP="00B258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et al.</w:t>
            </w:r>
            <w:r w:rsidRPr="00B258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1</w:t>
            </w:r>
          </w:p>
        </w:tc>
      </w:tr>
    </w:tbl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58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References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Dumenc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, Matsuyama R, Riddle DL, et al. Measurement of cancer health literacy and identification of patients with limited cancer health literac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2014;19 Suppl 2(0 2):205-24. </w:t>
      </w:r>
      <w:r w:rsidRPr="00B258B4">
        <w:rPr>
          <w:rFonts w:ascii="Times New Roman" w:hAnsi="Times New Roman" w:cs="Times New Roman"/>
          <w:sz w:val="24"/>
          <w:szCs w:val="24"/>
        </w:rPr>
        <w:t>doi:10.1080/10810730.2014.943377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Baker DW, Williams MV, Parker R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azmarari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Nurs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. Development of a brief test to measure functional health literac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1999;38(1):33-4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16/s0738-3991(98)00116-5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Chinn D, McCarthy C. All Aspects of Health Literacy Scale (AAHLS): developing a tool to measure functional, communicative and critical health literacy in primary healthcare setting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90(2):247-53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2.10.019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Swearingen CJ, McCollum 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Daltroy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H, Pincus T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Dewalt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A, Davis TC. Screening for low literacy in a rheumatology setting: more than 10% of patients cannot read “cartilage,” “diagnosis,” “rheumatologist,” or “symptom.”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Clin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Rheumatol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16(8):359-6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97/RHU.0b013e3181fe8ab1</w:t>
      </w:r>
      <w:proofErr w:type="gramEnd"/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Cokely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 xml:space="preserve"> ET, 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Galesic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 xml:space="preserve"> M, Schulz E, Ghazal S, Garcia-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Retamero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 xml:space="preserve"> R. Measuring risk literacy: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 xml:space="preserve"> Berlin Numeracy Test. </w:t>
      </w:r>
      <w:proofErr w:type="spellStart"/>
      <w:r w:rsidRPr="00B258B4">
        <w:rPr>
          <w:rFonts w:ascii="Times New Roman" w:hAnsi="Times New Roman" w:cs="Times New Roman"/>
          <w:i/>
          <w:iCs/>
          <w:sz w:val="24"/>
          <w:szCs w:val="24"/>
        </w:rPr>
        <w:t>Judgm</w:t>
      </w:r>
      <w:proofErr w:type="spellEnd"/>
      <w:r w:rsidRPr="00B258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258B4">
        <w:rPr>
          <w:rFonts w:ascii="Times New Roman" w:hAnsi="Times New Roman" w:cs="Times New Roman"/>
          <w:i/>
          <w:iCs/>
          <w:sz w:val="24"/>
          <w:szCs w:val="24"/>
        </w:rPr>
        <w:t>Decis</w:t>
      </w:r>
      <w:proofErr w:type="spellEnd"/>
      <w:r w:rsidRPr="00B258B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258B4">
        <w:rPr>
          <w:rFonts w:ascii="Times New Roman" w:hAnsi="Times New Roman" w:cs="Times New Roman"/>
          <w:i/>
          <w:iCs/>
          <w:sz w:val="24"/>
          <w:szCs w:val="24"/>
        </w:rPr>
        <w:t>Mak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>. 2012;7(1):25-47. doi:10.1017/S1930297500001819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Williams KP, Templin TN, Hines RD. Answering the call: a tool that measures functional breast cancer literac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18(11):1310-2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3.778367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7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Osborn CY, Davis TC, Bailey SC, Wolf MS. Health literacy in the context of HIV treatment: introducing the Brief Estimate of Health Knowledge and Action (BEHKA)-HIV version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AIDS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hav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14(1):181-8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0.1007/s10461-008-9484-z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Chew LD, Bradley KA, Boyko EJ. Brief questions to identify patients with inadequate health literac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Fam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4;36(8):588-9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Hau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, Luther S, Dodd V, Donaldson P. Measurement variation across health literacy assessments: implications for assessment selection in research and practic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17 Suppl 3:141-59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2.712615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0. Pleasant A, Maish C, O’Leary C, Carmona R. A theory-based self-report measure of health literacy: The Calgary Charter on Health Literacy scale. </w:t>
      </w:r>
      <w:r w:rsidRPr="00B258B4">
        <w:rPr>
          <w:rFonts w:ascii="Times New Roman" w:hAnsi="Times New Roman" w:cs="Times New Roman"/>
          <w:i/>
          <w:iCs/>
          <w:sz w:val="24"/>
          <w:szCs w:val="24"/>
        </w:rPr>
        <w:t xml:space="preserve">Method </w:t>
      </w:r>
      <w:proofErr w:type="spellStart"/>
      <w:r w:rsidRPr="00B258B4">
        <w:rPr>
          <w:rFonts w:ascii="Times New Roman" w:hAnsi="Times New Roman" w:cs="Times New Roman"/>
          <w:i/>
          <w:iCs/>
          <w:sz w:val="24"/>
          <w:szCs w:val="24"/>
        </w:rPr>
        <w:t>Innov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>. 2018;11(3). doi:10.1177/2059799118814394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11. 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Mazor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M, Rogers HJ, Williams AE, et al. The Cancer Message Literacy Tests: psychometric analyses and validity studies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2012;89(1):69-75.</w:t>
      </w: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eastAsia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eastAsia="Times New Roman" w:hAnsi="Times New Roman" w:cs="Times New Roman"/>
          <w:sz w:val="24"/>
          <w:szCs w:val="24"/>
        </w:rPr>
        <w:t>.2012.06.018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2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Williams KP, Templin TN. Bringing the real world to psychometric evaluation of cervical cancer literacy assessments with Black, Latina, and Arab women in real-world setting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Cancer Educ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28(4):738-43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07/s13187-013-0549-y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ustvol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-Dahlgren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uttersru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Ø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Nsang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emakul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Oxm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D. Measuring ability to assess claims about treatment effects: a latent trait analysis of items from the ‘Claim Evaluation Tools’ database using Rasch modelling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BMJ Open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7;7(5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01318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36/bmjopen-2016-013185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1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Luo H, Patil SP, Wu Q, et al. Validation of a combined health literacy and numeracy instrument for patients with type 2 diabete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101(10):1846-5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8.05.017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5. Samara J, Saunders L, Larson RF. Medical vocabulary knowledge among hospital patients. </w:t>
      </w:r>
      <w:r w:rsidRPr="00B258B4">
        <w:rPr>
          <w:rFonts w:ascii="Times New Roman" w:hAnsi="Times New Roman" w:cs="Times New Roman"/>
          <w:i/>
          <w:iCs/>
          <w:sz w:val="24"/>
          <w:szCs w:val="24"/>
        </w:rPr>
        <w:t xml:space="preserve">J Health Hum </w:t>
      </w:r>
      <w:proofErr w:type="spellStart"/>
      <w:r w:rsidRPr="00B258B4">
        <w:rPr>
          <w:rFonts w:ascii="Times New Roman" w:hAnsi="Times New Roman" w:cs="Times New Roman"/>
          <w:i/>
          <w:iCs/>
          <w:sz w:val="24"/>
          <w:szCs w:val="24"/>
        </w:rPr>
        <w:t>Behav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 xml:space="preserve">. 2(2):83-92. 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Curtis L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evell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W, Waite K, et al. Development and validation of the comprehensive health activities scale: a new approach to health literacy measurement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5;20(2):157-6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4.917744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7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Weidmer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BA, Brach C, Slaughter ME, Hays RD. Development of items to assess patients' health literacy experiences at hospitals for the Consumer Assessment of Healthcare Providers and Systems (CAHPS) Hospital Surve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Med Care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50(9 Suppl 2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S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12-2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97/MLR.0b013e31826524a0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uttersru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O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Dalan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Ø, Pettersen S. Improving measurement in nutrition literacy research using Rasch modelling: examining construct validity of stage-specific 'critical nutrition literacy' scale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ublic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u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4;17(4):877-83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17/S1368980013000530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Hanchat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D, Ash AS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azmarari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A, Wolf MS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Paasche-Orlow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K. The Demographic Assessment for Health Literacy (DAHL): a new tool for estimating associations between health literacy and outcomes in national survey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Gen Intern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8;23(10):1561-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07/s11606-008-0699-5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0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Davis TC, Wolf MS, Arnold CL, et al. Development and validation of the Rapid Estimate of Adolescent Literacy in Medicine (REALM-Teen): a tool to screen adolescents for below-grade reading in health care setting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Pediatric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6;118(6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1707-1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542/peds.2006-1139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21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Mulvaney SA, Lilley JS, Cavanaugh K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Pitte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EJ, Rothman RL. Validation of the diabetes numeracy test with adolescents with type 1 diabete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18(7):795-80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2.757394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2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Huizinga M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lasy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T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Wallsto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KA, et al. Development and validation of the Diabetes Numeracy Test (DNT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BMC Health Serv Res. 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2008;8:96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86/1472-6963-8-96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3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ayser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arno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Furstran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et al. A multidimensional tool based on the eHealth Literacy Framework: development and initial validity testing of the eHealth Literacy Questionnaire (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HLQ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Med Internet Re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20(2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3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2196/jmir.8371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Norman CD, Skinner HA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HEAL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: The eHealth Literacy Scal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Med Internet Re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6;8(4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27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2196/jmir.8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4.e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27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5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ouquett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Nadot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T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Labitri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P, et al. Validity and measurement invariance across sex, age, and education level of the French short versions of the European Health Literacy Survey Questionnair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o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One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13(12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020809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0208091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Begley A, Paynter E, Dhaliwal SS. Evaluation tool development for food literacy program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Nutrient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10(11):1617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3390/nu10111617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7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Doustmohammadi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Omidvar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N, Keshavarz-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ohammad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bdollah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min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ini-Zinab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H. Developing and validating a scale to measure Food and Nutrition Literacy (FNLIT) in elementary school children in Iran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o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One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7;12(6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017919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0179196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28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Reynolds JS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reu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Njik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V, et al. The validation of a food label literacy questionnaire for elementary school children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u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hav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44(3):262-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jneb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1.09.006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29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Ownby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L, Acevedo A, Jacobs RJ, Caballero J, Waldrop-Valverde D. Quality of life, health status, and health service utilization related to a new measure of health literacy: FLIGHT/VIDA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4;96(3):404-10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4.05.005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0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Zhang XH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humboo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, Fong KY, Li SC. Development and validation of a functional health literacy test. 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tient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. 2009;2(3):169-178. doi:10.2165/11314850-000000000-00000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1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Osborn CY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Wallsto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K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hpige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Cavanaugh K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ripalan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S, Rothman RL. Development and validation of the General Health Numeracy Test (GHNT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91(3):350-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3.01.001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32. 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Galesic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, Garcia-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Retamero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. Graph literacy: a cross-cultural comparison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 Med </w:t>
      </w:r>
      <w:proofErr w:type="spellStart"/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cis</w:t>
      </w:r>
      <w:proofErr w:type="spellEnd"/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Making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2011;31(3):444-57.</w:t>
      </w: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 doi:</w:t>
      </w:r>
      <w:hyperlink r:id="rId5" w:tgtFrame="_blank" w:tooltip="Link by DOI" w:history="1">
        <w:r w:rsidRPr="00B258B4">
          <w:rPr>
            <w:rFonts w:ascii="Times New Roman" w:eastAsia="Times New Roman" w:hAnsi="Times New Roman" w:cs="Times New Roman"/>
            <w:sz w:val="24"/>
            <w:szCs w:val="24"/>
          </w:rPr>
          <w:t>10.1177/0272989X10373805</w:t>
        </w:r>
      </w:hyperlink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>33. Rudd R, Kirsch I, Yamamoto K. Literacy and health in America. Policy information report (Report No. ED486416, 2004). Educational Testing Service. Accessed June 18, 2023. https://files.eric.ed.gov/fulltext/ED486416.pdf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4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anganello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DeVelli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F, Davis TC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chottler-Tha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C. Development of the Health Literacy Assessment Scale for Adolescents (HAS-A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Healthc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5;8(3):172-8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79/1753807615Y.0000000016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35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Abel T, Hofmann K, Ackermann S, Bucher S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akary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S. Health literacy among young adults: a short survey tool for public health and health promotion research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mot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I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5;30(3):725-3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93/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heapro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>/dat096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Hahn EA, Choi SW, Griffith JW, Yost KJ, Baker DW. Health literacy assessment using talking touchscreen technology (Health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LiTT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): a new item response theory-based measure of health literac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1;16 Suppl 3(Suppl 3):150-6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1.605434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7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Paakkar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O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orpp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anna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Paakkar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. Subjective health literacy: Development of a brief instrument for school-aged children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and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J Public Health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6;44(8):751-7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77/1403494816669639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38. 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Jones K, Parker E, Mills H, Brennan D, Jamieson LM. Development and psychometric validation of a Health Literacy in Dentistry scale (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HeLD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 Community Dent Health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14;31(1):37-43. 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39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avous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Haeri-Mehriz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akhshan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F, et al. Development and validation of a short and easy-to-use instrument for measuring health literacy: 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Health Literacy Instrument for Adults (HELIA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BMC Public Health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20;20(1):65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86/s12889-020-08787-2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0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Jordan JE, Buchbinder R, Briggs AM, et al. The health literacy management scale (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HeLM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): a measure of an individual's capacity to seek, understand and use health information within the healthcare setting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91(2):228-3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3.01.013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41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hanbar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amezankhan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ontazer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ehrab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Y. Health Literacy Measure for Adolescents (HELMA): development and psychometric propertie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o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One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6;11(2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014920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0149202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2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Wu A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Begoray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L, Macdonald M, et al. Developing and evaluating a relevant and feasible instrument for measuring health literacy of Canadian high school student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mot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I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25(4):444-5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93/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heapro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>/daq032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43. 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Yuen E, Knight T, Dodson S, et al. Measuring cancer caregiver health literacy: validation of the Health Literacy of Caregivers Scale-Cancer (HLCS-C) in an Australian population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 Health Soc Care Community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2018;26(3):330-44.</w:t>
      </w: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 doi:10.1111/hsc.12524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Osborne RH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Batterham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W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lsworth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GR, Hawkins M, Buchbinder R. The grounded psychometric development and initial validation of the Health Literacy Questionnaire (HLQ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BMC Public Health. 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2013;13:658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86/1471-2458-13-658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5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McCormack L, Bann C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quier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, et al. Measuring health literacy: a pilot study of a new skills-based instrument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15 Suppl 2:51-7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0.499987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Bann CM, McCormack LA, Berkman N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quier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B. The Health Literacy Skills Instrument: a 10-item short form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17 Suppl 3:191-20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2.718042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7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Ko Y, Lee JY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oh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P, Tang WE, Tan AS. Development and validation of a general health literacy test in Singapor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mot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I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27(1):45-5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93/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heapro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>/dar020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48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Kim MT, Song HJ, Han HR, et al. Development and validation of the high blood pressure-focused health literacy scal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87(2):165-70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1.09.005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49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Ownby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L, Waldrop-Valverde 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Hardig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P, Caballero J, Jacobs R, Acevedo A. Development and validation of a brief computer-administered HIV-Related Health Literacy Scale (HIV-HL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AIDS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hav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3;17(2):710-8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07/s10461-012-0301-3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0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afuth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NG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ogotlan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S, De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wardt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H. Development of a hypertension health literacy assessment tool for use in primary healthcare clinics in South Africa, Gauteng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f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J Prim Health Care Fam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7;9(1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1-e8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4102/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phcfm.v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9i1.1305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1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cior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K, Furnham A. Development and validation of the Intellectual Disability Literacy Scale for assessment of knowledge, beliefs and attitudes to intellectual disabilit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Res Dev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Disabil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1;32(5):1530-4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ridd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1.01.044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2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osaase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N, Taylor J, Blackburn 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ainr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hoker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Mansell H. Development and Validation of the Kidney Transplant Understanding Tool (K-TUT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Transplant Direc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7;3(3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132. </w:t>
      </w:r>
      <w:r w:rsidRPr="00B258B4">
        <w:rPr>
          <w:rFonts w:ascii="Times New Roman" w:hAnsi="Times New Roman" w:cs="Times New Roman"/>
          <w:sz w:val="24"/>
          <w:szCs w:val="24"/>
        </w:rPr>
        <w:t>doi:101097/TXD.0000000000000647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3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Nath CR, Sylvester ST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Yasek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V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une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E. Development and validation of a literacy assessment tool for persons with diabete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Diabetes Educ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1;27(6):857-6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77/014572170102700611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Levin-Zamir 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Lemish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ofi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. Media Health Literacy (MHL): development and measurement of the concept among adolescent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Health Educ Re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1;26(2):323-3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93/her/cyr007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55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Hanson-Divers EC. Developing a medical achievement reading test to evaluate patient literacy skills: a preliminary stud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Health Care Poor Underserv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1997;8(1):56-69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353/hpu.2010.0304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Schwartz LM, Woloshin S, Welch HG. Can patients interpret health information? An assessment of the medical data interpretation test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Med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ci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king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5;25(3):290-300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77/0272989X05276860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7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Rawson K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unsta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, Hughes J, et al. The METER: a brief, self-administered measure of health literac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Gen Intern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25(1):67-7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07/s11606-009-1158-7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58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auced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Loy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ia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J, Taylor T, Wiebe JS, Rivera JO. Medication literacy in Spanish and English: psychometric evaluation of a new assessment tool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Am Pharm Assoc (2003)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52(6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231-40. </w:t>
      </w:r>
      <w:r w:rsidRPr="00B258B4">
        <w:rPr>
          <w:rFonts w:ascii="Times New Roman" w:hAnsi="Times New Roman" w:cs="Times New Roman"/>
          <w:sz w:val="24"/>
          <w:szCs w:val="24"/>
        </w:rPr>
        <w:t>doi:10.1331/JAPhA.2012.11264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59. 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Weiss BD, Mays MZ, Martz W, et al. Quick assessment of literacy in primary care: the newest vital sign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 Ann Fam Med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05;3(6):514-22. </w:t>
      </w:r>
      <w:r w:rsidRPr="00B258B4">
        <w:rPr>
          <w:rFonts w:ascii="Times New Roman" w:eastAsia="Times New Roman" w:hAnsi="Times New Roman" w:cs="Times New Roman"/>
          <w:sz w:val="24"/>
          <w:szCs w:val="24"/>
        </w:rPr>
        <w:t>doi:10.1370/afm.405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0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Rowlands G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hazaezadeh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N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Oteng-Ntim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E, Seed P, Barr S, Weiss BD. Development and validation of a measure of health literacy in the UK: the newest vital sign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BMC Public Health. 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2013;13:116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86/1471-2458-13-116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61. 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Lipkus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, 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Samsa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, </w:t>
      </w:r>
      <w:proofErr w:type="spellStart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Rimer</w:t>
      </w:r>
      <w:proofErr w:type="spellEnd"/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K. General performance on a numeracy scale among highly educated samples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 Med </w:t>
      </w:r>
      <w:proofErr w:type="spellStart"/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cis</w:t>
      </w:r>
      <w:proofErr w:type="spellEnd"/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Making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2001;21(1):37-44.</w:t>
      </w: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 doi:10.1177/0272989X0102100105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2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chapir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M, Walker CM, Miller T, et al. Development and validation of the Numeracy Understanding in Medicine Instrument short form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Healt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n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4;19 Suppl 2(0 2):240-53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80/10810730.2014.933916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63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chapir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M, Walker CM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Cappaert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KJ, et al. The numeracy understanding in medicine instrument: a measure of health numeracy developed using item response theor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Med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ci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king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2;32(6):851-6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77/0272989X12447239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Gibbs HD, Ellerbeck EF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ajewsk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B, Zhang C, Sullivan DK. The Nutrition Literacy Assessment Instrument is a valid and reliable measure of nutrition literacy in adults with chronic diseas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J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u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hav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50(3):247-257.e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jneb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7.10.008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5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Gibbs HD, Harvey S, Owens S, Boyle D, Sullivan DK. Engaging experts and patients to refine the Nutrition Literacy Assessment Instrument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BM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u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2017;3:71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B258B4">
        <w:rPr>
          <w:rFonts w:ascii="Times New Roman" w:hAnsi="Times New Roman" w:cs="Times New Roman"/>
          <w:sz w:val="24"/>
          <w:szCs w:val="24"/>
        </w:rPr>
        <w:t>doi:10.1186/s40795-017-0190-y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Diamond JJ. Development of a reliable and construct valid measure of nutritional literacy in adult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u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J. 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2007;6:5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86/1475-2891-6-5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7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abbah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A, Lawrence HP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Limeback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H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ootm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I. Development and evaluation of an oral health literacy instrument for adult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Community Dent Oral Epidemiol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9;37(5):451-6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11/j.1600-0528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09.00490.x</w:t>
      </w:r>
      <w:proofErr w:type="gramEnd"/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8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Kumar D, Sanders L, Perrin EM, et al. Parental understanding of infant health information: health literacy, numeracy, and the Parental Health Literacy Activities Test (PHLAT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ad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dia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10(5):309-1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acap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10.06.007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69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yr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, Costa DSJ, McCaffery KJ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Nutbeam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Muscat DM. Validation of an Australian parenting health literacy skills instrument: The parenting plus skills index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Patient Educ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un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20;103(6):1245-5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pec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20.01.012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70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anganello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JA, Colvin KF, Chisolm DJ, Arnold C, Hancock J, Davis T. Validation of the Rapid Estimate for Adolescent Literacy in Medicine Short Form (REALM-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een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Pediatric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7;139(5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20163286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542/peds.2016-3286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1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Richman JA, Lee JY, Rozier RG, Gong D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Pahe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BT, Vann WF. Evaluation of a word recognition instrument to test health literacy in dentistry: the REALD-99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Public Health De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7;67(2):99-10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11/j.1752-7325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07.00022.x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2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Lee JY, Rozier RG, Lee SY, Bender D, Ruiz RE. Development of a word recognition instrument to test health literacy in dentistry: the REALD-30--a brief communication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Public Health De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7;67(2):94-8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58B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258B4">
        <w:rPr>
          <w:rFonts w:ascii="Times New Roman" w:hAnsi="Times New Roman" w:cs="Times New Roman"/>
          <w:sz w:val="24"/>
          <w:szCs w:val="24"/>
        </w:rPr>
        <w:t>: 10.1111/j.1752-7325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07.00021.x</w:t>
      </w:r>
      <w:proofErr w:type="gramEnd"/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3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rby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LH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oter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Larson S, Cho J. The rapid estimate of adult literacy in genetics (REAL-G): a means to assess literacy deficits in the context of genetic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Am J Med Genet A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8;146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(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2):174-8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02/ajmg.a.32068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4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Bass PF, Wilson JF, Griffith CH. A shortened instrument for literacy screening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Gen Intern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3;18(12):1036-8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11/j.1525-1497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03.10651.x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58B4">
        <w:rPr>
          <w:rFonts w:ascii="Times New Roman" w:eastAsia="Times New Roman" w:hAnsi="Times New Roman" w:cs="Times New Roman"/>
          <w:sz w:val="24"/>
          <w:szCs w:val="24"/>
        </w:rPr>
        <w:t xml:space="preserve">75. 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Davis TC, Crouch MA, Long SW, et al. Rapid assessment of literacy levels of adult primary care patients.</w:t>
      </w:r>
      <w:r w:rsidRPr="00B258B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 Fam Med. </w:t>
      </w:r>
      <w:r w:rsidRPr="00B258B4">
        <w:rPr>
          <w:rFonts w:ascii="Times New Roman" w:eastAsia="Times New Roman" w:hAnsi="Times New Roman" w:cs="Times New Roman"/>
          <w:color w:val="000000"/>
          <w:sz w:val="24"/>
          <w:szCs w:val="24"/>
        </w:rPr>
        <w:t>1991;23(6):433-5.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Atchison K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Girond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W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essad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Der-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Martirosi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C. Screening for oral health literacy in an urban dental clinic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Public Health De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70(4):269-75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11/j.1752-7325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10.00181.x</w:t>
      </w:r>
      <w:proofErr w:type="gramEnd"/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77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rozullah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M, Yarnold PR, Bennett CL, et al. Development and validation of a short-form, rapid estimate of adult literacy in medicin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Med Care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7;45(11):1026-33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avsg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08.10.005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8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Wallace LS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Erge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WF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Cassad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C, et al. Development and validation of the Rapid Estimate of Adult Literacy in Vascular Surgery (REAL_VS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Ann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sc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urg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9;23(4):446-5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016/j.avsg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2008.10.005</w:t>
      </w:r>
      <w:r w:rsidRPr="00B258B4">
        <w:rPr>
          <w:rFonts w:ascii="Lucida Sans Unicode" w:hAnsi="Lucida Sans Unicode" w:cs="Lucida Sans Unicode"/>
          <w:color w:val="000000"/>
          <w:sz w:val="27"/>
          <w:szCs w:val="27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79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Lee SY, Stucky BD, Lee JY, Rozier RG, Bender DE. Short Assessment of Health Literacy-Spanish and English: a comparable test of health literacy for Spanish and English speaker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Health Serv Re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0;45(4):1105-20</w:t>
      </w:r>
      <w:r w:rsidRPr="00B258B4">
        <w:rPr>
          <w:rFonts w:ascii="Times New Roman" w:hAnsi="Times New Roman" w:cs="Times New Roman"/>
          <w:sz w:val="24"/>
          <w:szCs w:val="24"/>
        </w:rPr>
        <w:t>. doi:10.1111/j.1475-6773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10.01119.x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0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Duong TV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ringazin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ayupov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G, et al. Development and Validation of a New Short-Form Health Literacy Instrument (HLS-SF12) for the General Public in Six Asian Countrie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Health Lit Res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act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9;3(2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91-e10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3928/24748307-20190225-01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1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McNaughton CD, Cavanaugh K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ripalani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S, Rothman R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Wallsto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KA. Validation of a short, 3-item version of the Subjective Numeracy Scal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Med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ci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king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5;35(8):932-6</w:t>
      </w:r>
      <w:r w:rsidRPr="00B258B4">
        <w:rPr>
          <w:rFonts w:ascii="Times New Roman" w:hAnsi="Times New Roman" w:cs="Times New Roman"/>
          <w:sz w:val="24"/>
          <w:szCs w:val="24"/>
        </w:rPr>
        <w:t>. doi:10.1177/0272989X15581800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2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Morris NS, MacLean CD, Chew LD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Littenberg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B. The Single Item Literacy Screener: evaluation of a brief instrument to identify limited reading abilit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BMC Fam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act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 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2006;7:21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86/1471-2296-7-21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3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Primack BA, Gold MA, Switzer GE, Hobbs R, Land SR, Fine MJ. Development and validation of a smoking media literacy scale for adolescent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Arch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diatr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dolesc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6;160(4):369-74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001/archpedi.160.4.369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lastRenderedPageBreak/>
        <w:t xml:space="preserve">84.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Fagerli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Zikmun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-Fisher BJ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Ube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PA, Jankovic A, Derry HA, Smith DM. Measuring numeracy without a math test: development of the Subjective Numeracy Scale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 Med 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ci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king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7;27(5):672-80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77/0272989X07304449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5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Wang J, Thombs BD, Schmid MR. The Swiss Health Literacy Survey: development and psychometric properties of a multidimensional instrument to assess competencies for health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Health Expec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4;17(3):396-417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11/j.1369-7625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12.00766.x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6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Gong DA, Lee JY, Rozier RG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Pahe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BT, Richman JA, Vann WF. Development and testing of the Test of Functional Health Literacy in Dentistry (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OFHLi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 Public Health Dent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07;67(2):105-12</w:t>
      </w:r>
      <w:r w:rsidRPr="00B258B4">
        <w:rPr>
          <w:rFonts w:ascii="Times New Roman" w:hAnsi="Times New Roman" w:cs="Times New Roman"/>
          <w:sz w:val="24"/>
          <w:szCs w:val="24"/>
        </w:rPr>
        <w:t>. doi:10.1111/j.1752-7325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07.00023.x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7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Schwartz LM, Woloshin S, Black WC, Welch HG. The role of numeracy in understanding the benefit of screening mammograph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Ann Intern Med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1997;127(11):966-72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7326/0003-4819-127-11-199712010-00003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8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Hyde L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Boyes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AW, Evans TJ, Mackenzie LJ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Sanso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>-Fisher R. Three-factor structure of the eHealth Literacy Scale among magnetic resonance imaging and computed tomography outpatients: a confirmatory factor analysis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JMIR Hum Factors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5(1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6. 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2196/humanfactors.9039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89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Stucky BD, Lee JY, Lee SY, Rozier RG. Development of the two-stage rapid estimate of adult literacy in dentistry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Community Dent Oral Epidemiol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1;39(5):474-80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1111/j.1600-0528.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2011.00619.x</w:t>
      </w:r>
      <w:proofErr w:type="gramEnd"/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>9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Irvin VL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ohlman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D, Vaughan A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Amantia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R, Berlin C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Kile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L. Development and validation of an environmental health literacy assessment screening tool for domestic well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owners: 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Water Environmental Literacy Level Scale (WELLS)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Int J Environ Res Public Health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9;16(5):881.</w:t>
      </w:r>
      <w:r w:rsidRPr="00B258B4">
        <w:rPr>
          <w:rFonts w:ascii="Times New Roman" w:hAnsi="Times New Roman" w:cs="Times New Roman"/>
          <w:sz w:val="24"/>
          <w:szCs w:val="24"/>
        </w:rPr>
        <w:t xml:space="preserve"> doi:10.3390/ijerph16050881</w:t>
      </w:r>
    </w:p>
    <w:p w:rsidR="00B258B4" w:rsidRPr="00B258B4" w:rsidRDefault="00B258B4" w:rsidP="00B258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58B4">
        <w:rPr>
          <w:rFonts w:ascii="Times New Roman" w:hAnsi="Times New Roman" w:cs="Times New Roman"/>
          <w:sz w:val="24"/>
          <w:szCs w:val="24"/>
        </w:rPr>
        <w:t xml:space="preserve">91. 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Wang ML, Little TV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Frisard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C, Borg A, Lemon SC, </w:t>
      </w:r>
      <w:proofErr w:type="spell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Rosal</w:t>
      </w:r>
      <w:proofErr w:type="spellEnd"/>
      <w:r w:rsidRPr="00B258B4">
        <w:rPr>
          <w:rFonts w:ascii="Times New Roman" w:hAnsi="Times New Roman" w:cs="Times New Roman"/>
          <w:color w:val="000000"/>
          <w:sz w:val="24"/>
          <w:szCs w:val="24"/>
        </w:rPr>
        <w:t xml:space="preserve"> MC. Development and validation of a Weight Literacy Scale in English and Spanish.</w:t>
      </w:r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 </w:t>
      </w:r>
      <w:proofErr w:type="spellStart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oS</w:t>
      </w:r>
      <w:proofErr w:type="spellEnd"/>
      <w:r w:rsidRPr="00B258B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One. </w:t>
      </w:r>
      <w:r w:rsidRPr="00B258B4">
        <w:rPr>
          <w:rFonts w:ascii="Times New Roman" w:hAnsi="Times New Roman" w:cs="Times New Roman"/>
          <w:color w:val="000000"/>
          <w:sz w:val="24"/>
          <w:szCs w:val="24"/>
        </w:rPr>
        <w:t>2018;13(10</w:t>
      </w:r>
      <w:proofErr w:type="gramStart"/>
      <w:r w:rsidRPr="00B258B4">
        <w:rPr>
          <w:rFonts w:ascii="Times New Roman" w:hAnsi="Times New Roman" w:cs="Times New Roman"/>
          <w:color w:val="000000"/>
          <w:sz w:val="24"/>
          <w:szCs w:val="24"/>
        </w:rPr>
        <w:t>):e</w:t>
      </w:r>
      <w:proofErr w:type="gramEnd"/>
      <w:r w:rsidRPr="00B258B4">
        <w:rPr>
          <w:rFonts w:ascii="Times New Roman" w:hAnsi="Times New Roman" w:cs="Times New Roman"/>
          <w:color w:val="000000"/>
          <w:sz w:val="24"/>
          <w:szCs w:val="24"/>
        </w:rPr>
        <w:t>0204678.</w:t>
      </w:r>
      <w:r w:rsidRPr="00B258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258B4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B258B4">
        <w:rPr>
          <w:rFonts w:ascii="Times New Roman" w:hAnsi="Times New Roman" w:cs="Times New Roman"/>
          <w:sz w:val="24"/>
          <w:szCs w:val="24"/>
        </w:rPr>
        <w:t>.0204678</w:t>
      </w:r>
    </w:p>
    <w:p w:rsidR="00B258B4" w:rsidRDefault="00B258B4"/>
    <w:sectPr w:rsidR="00B25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8049F"/>
    <w:multiLevelType w:val="multilevel"/>
    <w:tmpl w:val="CFD8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F72B10"/>
    <w:multiLevelType w:val="hybridMultilevel"/>
    <w:tmpl w:val="55EA46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AF6ECD"/>
    <w:multiLevelType w:val="multilevel"/>
    <w:tmpl w:val="F040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1593E43"/>
    <w:multiLevelType w:val="multilevel"/>
    <w:tmpl w:val="A2701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4048A6"/>
    <w:multiLevelType w:val="multilevel"/>
    <w:tmpl w:val="8040B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DD36BD"/>
    <w:multiLevelType w:val="hybridMultilevel"/>
    <w:tmpl w:val="A80C657E"/>
    <w:lvl w:ilvl="0" w:tplc="AC9EB4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8961D8"/>
    <w:multiLevelType w:val="hybridMultilevel"/>
    <w:tmpl w:val="D6342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C4649"/>
    <w:multiLevelType w:val="multilevel"/>
    <w:tmpl w:val="68A27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672353"/>
    <w:multiLevelType w:val="multilevel"/>
    <w:tmpl w:val="C29C6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0F4B18"/>
    <w:multiLevelType w:val="hybridMultilevel"/>
    <w:tmpl w:val="C0AE6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D3A56"/>
    <w:multiLevelType w:val="multilevel"/>
    <w:tmpl w:val="5AB68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DB75AB5"/>
    <w:multiLevelType w:val="hybridMultilevel"/>
    <w:tmpl w:val="0AF471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7C332CF"/>
    <w:multiLevelType w:val="hybridMultilevel"/>
    <w:tmpl w:val="25A236C4"/>
    <w:lvl w:ilvl="0" w:tplc="7A2ED42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2"/>
  </w:num>
  <w:num w:numId="4">
    <w:abstractNumId w:val="5"/>
  </w:num>
  <w:num w:numId="5">
    <w:abstractNumId w:val="0"/>
  </w:num>
  <w:num w:numId="6">
    <w:abstractNumId w:val="9"/>
  </w:num>
  <w:num w:numId="7">
    <w:abstractNumId w:val="4"/>
  </w:num>
  <w:num w:numId="8">
    <w:abstractNumId w:val="8"/>
  </w:num>
  <w:num w:numId="9">
    <w:abstractNumId w:val="3"/>
  </w:num>
  <w:num w:numId="10">
    <w:abstractNumId w:val="7"/>
  </w:num>
  <w:num w:numId="11">
    <w:abstractNumId w:val="10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B4"/>
    <w:rsid w:val="00B2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20CC"/>
  <w15:chartTrackingRefBased/>
  <w15:docId w15:val="{0364F46A-F825-4361-A7E7-30C7BA08E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258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258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58B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258B4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B258B4"/>
  </w:style>
  <w:style w:type="paragraph" w:styleId="ListParagraph">
    <w:name w:val="List Paragraph"/>
    <w:basedOn w:val="Normal"/>
    <w:uiPriority w:val="34"/>
    <w:qFormat/>
    <w:rsid w:val="00B258B4"/>
    <w:pPr>
      <w:ind w:left="720"/>
      <w:contextualSpacing/>
    </w:pPr>
  </w:style>
  <w:style w:type="table" w:styleId="TableGrid">
    <w:name w:val="Table Grid"/>
    <w:basedOn w:val="TableNormal"/>
    <w:uiPriority w:val="39"/>
    <w:rsid w:val="00B25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58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8B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58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58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58B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258B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58B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258B4"/>
    <w:pPr>
      <w:spacing w:after="0" w:line="240" w:lineRule="auto"/>
    </w:pPr>
  </w:style>
  <w:style w:type="character" w:styleId="CommentReference">
    <w:name w:val="annotation reference"/>
    <w:basedOn w:val="DefaultParagraphFont"/>
    <w:semiHidden/>
    <w:unhideWhenUsed/>
    <w:rsid w:val="00B258B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25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5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8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B4"/>
    <w:rPr>
      <w:rFonts w:ascii="Segoe UI" w:hAnsi="Segoe UI" w:cs="Segoe UI"/>
      <w:sz w:val="18"/>
      <w:szCs w:val="18"/>
    </w:rPr>
  </w:style>
  <w:style w:type="paragraph" w:customStyle="1" w:styleId="Articletitle">
    <w:name w:val="Article title"/>
    <w:basedOn w:val="Normal"/>
    <w:next w:val="Normal"/>
    <w:qFormat/>
    <w:rsid w:val="00B258B4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258B4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258B4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Abstract">
    <w:name w:val="Abstract"/>
    <w:basedOn w:val="Normal"/>
    <w:next w:val="Keywords"/>
    <w:qFormat/>
    <w:rsid w:val="00B258B4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B258B4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258B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B258B4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B258B4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B258B4"/>
  </w:style>
  <w:style w:type="paragraph" w:styleId="Header">
    <w:name w:val="header"/>
    <w:basedOn w:val="Normal"/>
    <w:link w:val="HeaderChar"/>
    <w:uiPriority w:val="99"/>
    <w:unhideWhenUsed/>
    <w:rsid w:val="00B25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8B4"/>
  </w:style>
  <w:style w:type="paragraph" w:styleId="Footer">
    <w:name w:val="footer"/>
    <w:basedOn w:val="Normal"/>
    <w:link w:val="FooterChar"/>
    <w:uiPriority w:val="99"/>
    <w:unhideWhenUsed/>
    <w:rsid w:val="00B25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8B4"/>
  </w:style>
  <w:style w:type="character" w:customStyle="1" w:styleId="identifier">
    <w:name w:val="identifier"/>
    <w:basedOn w:val="DefaultParagraphFont"/>
    <w:rsid w:val="00B258B4"/>
  </w:style>
  <w:style w:type="paragraph" w:customStyle="1" w:styleId="output">
    <w:name w:val="output"/>
    <w:basedOn w:val="Normal"/>
    <w:rsid w:val="00B25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258B4"/>
    <w:rPr>
      <w:b/>
      <w:bCs/>
    </w:rPr>
  </w:style>
  <w:style w:type="character" w:styleId="Emphasis">
    <w:name w:val="Emphasis"/>
    <w:basedOn w:val="DefaultParagraphFont"/>
    <w:uiPriority w:val="20"/>
    <w:qFormat/>
    <w:rsid w:val="00B258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77/0272989X103738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4007</Words>
  <Characters>22846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arter</dc:creator>
  <cp:keywords/>
  <dc:description/>
  <cp:lastModifiedBy>Henry Carter</cp:lastModifiedBy>
  <cp:revision>1</cp:revision>
  <dcterms:created xsi:type="dcterms:W3CDTF">2023-09-23T20:22:00Z</dcterms:created>
  <dcterms:modified xsi:type="dcterms:W3CDTF">2023-09-23T20:25:00Z</dcterms:modified>
</cp:coreProperties>
</file>